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B80DB" w14:textId="77777777" w:rsidR="00816FFF" w:rsidRPr="006453D9" w:rsidRDefault="00816FFF" w:rsidP="00816FFF">
      <w:pPr>
        <w:pStyle w:val="MDPI11articletype"/>
      </w:pPr>
      <w:r w:rsidRPr="006453D9">
        <w:t>Article</w:t>
      </w:r>
      <w:bookmarkStart w:id="0" w:name="_GoBack"/>
      <w:bookmarkEnd w:id="0"/>
    </w:p>
    <w:p w14:paraId="34DF1618" w14:textId="77777777" w:rsidR="007B3947" w:rsidRPr="003B1AF1" w:rsidRDefault="007B3947" w:rsidP="007B3947">
      <w:pPr>
        <w:pStyle w:val="MDPI12title"/>
      </w:pPr>
      <w:bookmarkStart w:id="1" w:name="_Hlk66636300"/>
      <w:r w:rsidRPr="00307E4F">
        <w:t>Synergistic regulation of microglia gene expression by natural molecules in herbal medicin</w:t>
      </w:r>
      <w:r>
        <w:t>e</w:t>
      </w:r>
    </w:p>
    <w:p w14:paraId="6D5F54E8" w14:textId="77777777" w:rsidR="007B3947" w:rsidRDefault="007B3947" w:rsidP="007B3947">
      <w:pPr>
        <w:pStyle w:val="MDPI13authornames"/>
      </w:pPr>
      <w:bookmarkStart w:id="2" w:name="_Hlk66636318"/>
      <w:bookmarkEnd w:id="1"/>
      <w:proofErr w:type="spellStart"/>
      <w:r w:rsidRPr="00075514">
        <w:t>Qiburi</w:t>
      </w:r>
      <w:proofErr w:type="spellEnd"/>
      <w:r w:rsidRPr="00075514">
        <w:t xml:space="preserve"> Qiburi</w:t>
      </w:r>
      <w:r w:rsidRPr="00075514">
        <w:rPr>
          <w:vertAlign w:val="superscript"/>
        </w:rPr>
        <w:t>1</w:t>
      </w:r>
      <w:r w:rsidRPr="00075514">
        <w:t xml:space="preserve">, </w:t>
      </w:r>
      <w:proofErr w:type="spellStart"/>
      <w:r w:rsidRPr="00075514">
        <w:t>Temuqile</w:t>
      </w:r>
      <w:proofErr w:type="spellEnd"/>
      <w:r w:rsidRPr="00075514">
        <w:t xml:space="preserve"> Temuqile</w:t>
      </w:r>
      <w:proofErr w:type="gramStart"/>
      <w:r w:rsidRPr="00075514">
        <w:rPr>
          <w:vertAlign w:val="superscript"/>
        </w:rPr>
        <w:t>2,</w:t>
      </w:r>
      <w:r w:rsidRPr="00075514">
        <w:t>*</w:t>
      </w:r>
      <w:proofErr w:type="gramEnd"/>
      <w:r w:rsidRPr="00075514">
        <w:t>, Huricha Baigude</w:t>
      </w:r>
      <w:r w:rsidRPr="00075514">
        <w:rPr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>2,</w:t>
      </w:r>
      <w:r w:rsidRPr="00075514">
        <w:t>*</w:t>
      </w:r>
    </w:p>
    <w:p w14:paraId="7D493F57" w14:textId="77777777" w:rsidR="007B3947" w:rsidRDefault="007B3947" w:rsidP="007B3947">
      <w:pPr>
        <w:pStyle w:val="MDPI16affiliation"/>
        <w:ind w:left="0"/>
        <w:rPr>
          <w:rStyle w:val="Hyperlink"/>
          <w:rFonts w:hint="eastAsia"/>
          <w:lang w:eastAsia="zh-CN"/>
        </w:rPr>
      </w:pPr>
      <w:bookmarkStart w:id="3" w:name="_Hlk66636342"/>
      <w:bookmarkEnd w:id="2"/>
      <w:r w:rsidRPr="00744AED">
        <w:rPr>
          <w:vertAlign w:val="superscript"/>
        </w:rPr>
        <w:t>1</w:t>
      </w:r>
      <w:r w:rsidRPr="00D945EC">
        <w:tab/>
      </w:r>
      <w:r w:rsidRPr="002F6EB0">
        <w:t>Institute of Mongolian Medicinal Chemistry, School of Chemistry &amp; Chemical Engineering, Inner Mongolia University, Hohhot, Inner Mongolia, 010020, China</w:t>
      </w:r>
      <w:r w:rsidRPr="00D945EC">
        <w:t xml:space="preserve">; </w:t>
      </w:r>
      <w:hyperlink r:id="rId8" w:history="1">
        <w:r w:rsidRPr="00466F61">
          <w:rPr>
            <w:rStyle w:val="Hyperlink"/>
          </w:rPr>
          <w:t>qiburi@mail.imu.edu.cn(Q.Q.)</w:t>
        </w:r>
      </w:hyperlink>
      <w:r w:rsidRPr="009062AD">
        <w:t xml:space="preserve">; </w:t>
      </w:r>
    </w:p>
    <w:p w14:paraId="7E0FDE91" w14:textId="77777777" w:rsidR="007B3947" w:rsidRDefault="007B3947" w:rsidP="007B3947">
      <w:pPr>
        <w:pStyle w:val="MDPI16affiliation"/>
        <w:ind w:left="0"/>
        <w:rPr>
          <w:rStyle w:val="Hyperlink"/>
          <w:rFonts w:hint="eastAsia"/>
          <w:lang w:eastAsia="zh-CN"/>
        </w:rPr>
      </w:pPr>
      <w:r w:rsidRPr="00D945EC">
        <w:rPr>
          <w:vertAlign w:val="superscript"/>
        </w:rPr>
        <w:t>2</w:t>
      </w:r>
      <w:r w:rsidRPr="00D945EC">
        <w:tab/>
      </w:r>
      <w:r w:rsidRPr="00307E4F">
        <w:t>International Hospital of Mongolian Medicine, Hohhot, Inner Mongolia, 010021, China;</w:t>
      </w:r>
      <w:r w:rsidRPr="00D945EC">
        <w:t xml:space="preserve"> </w:t>
      </w:r>
    </w:p>
    <w:p w14:paraId="41DA6B85" w14:textId="77777777" w:rsidR="007B3947" w:rsidRPr="00550626" w:rsidRDefault="007B3947" w:rsidP="007B3947">
      <w:pPr>
        <w:pStyle w:val="MDPI16affiliation"/>
        <w:ind w:left="0"/>
      </w:pPr>
      <w:r w:rsidRPr="00331633">
        <w:t>*</w:t>
      </w:r>
      <w:r w:rsidRPr="00D945EC">
        <w:tab/>
        <w:t xml:space="preserve">Correspondence: </w:t>
      </w:r>
      <w:hyperlink r:id="rId9" w:history="1">
        <w:r w:rsidRPr="00466F61">
          <w:rPr>
            <w:rStyle w:val="Hyperlink"/>
          </w:rPr>
          <w:t>Tmqyx01@gmail.com</w:t>
        </w:r>
      </w:hyperlink>
      <w:r w:rsidRPr="008321C0">
        <w:t xml:space="preserve"> (T.</w:t>
      </w:r>
      <w:r>
        <w:t>T.);</w:t>
      </w:r>
      <w:r w:rsidRPr="00892569">
        <w:t xml:space="preserve"> </w:t>
      </w:r>
      <w:hyperlink r:id="rId10" w:history="1">
        <w:r w:rsidRPr="006F3CF7">
          <w:rPr>
            <w:rStyle w:val="Hyperlink"/>
          </w:rPr>
          <w:t>hbaigude@imu.edu.cn</w:t>
        </w:r>
      </w:hyperlink>
      <w:r>
        <w:t xml:space="preserve"> </w:t>
      </w:r>
      <w:r w:rsidRPr="0068569D">
        <w:t>(H.B.)</w:t>
      </w:r>
      <w:r w:rsidRPr="00892569">
        <w:t xml:space="preserve">; </w:t>
      </w:r>
      <w:r w:rsidRPr="006B7B82">
        <w:t>Tel.: +86</w:t>
      </w:r>
      <w:r>
        <w:t>-</w:t>
      </w:r>
      <w:r w:rsidRPr="006B7B82">
        <w:t>471</w:t>
      </w:r>
      <w:r>
        <w:t>-</w:t>
      </w:r>
      <w:r w:rsidRPr="006B7B82">
        <w:t>5182005</w:t>
      </w:r>
      <w:r>
        <w:t xml:space="preserve"> (T.T.); Tel.: </w:t>
      </w:r>
      <w:r w:rsidRPr="000F322C">
        <w:t>+86</w:t>
      </w:r>
      <w:r>
        <w:t>-</w:t>
      </w:r>
      <w:r w:rsidRPr="000F322C">
        <w:t>471</w:t>
      </w:r>
      <w:r>
        <w:t>-</w:t>
      </w:r>
      <w:r w:rsidRPr="000F322C">
        <w:t>4993165</w:t>
      </w:r>
      <w:r>
        <w:t xml:space="preserve"> (H.B.)</w:t>
      </w:r>
    </w:p>
    <w:bookmarkEnd w:id="3"/>
    <w:p w14:paraId="15CF8D1E" w14:textId="4854C716" w:rsidR="00640EFF" w:rsidRDefault="00640EFF" w:rsidP="00816FFF"/>
    <w:p w14:paraId="344A7159" w14:textId="77777777" w:rsidR="004E75F1" w:rsidRDefault="004E75F1" w:rsidP="004E75F1">
      <w:pPr>
        <w:pStyle w:val="MDPI41tablecaption"/>
        <w:spacing w:before="0"/>
        <w:ind w:left="0"/>
        <w:jc w:val="center"/>
        <w:rPr>
          <w:b/>
        </w:rPr>
      </w:pPr>
    </w:p>
    <w:p w14:paraId="3C2667A6" w14:textId="64FC0B4D" w:rsidR="004E75F1" w:rsidRPr="00531F30" w:rsidRDefault="004E75F1" w:rsidP="004E75F1">
      <w:pPr>
        <w:pStyle w:val="MDPI41tablecaption"/>
        <w:spacing w:before="0"/>
        <w:ind w:left="0"/>
        <w:jc w:val="center"/>
        <w:rPr>
          <w:bCs/>
        </w:rPr>
      </w:pPr>
      <w:r w:rsidRPr="00531F30">
        <w:rPr>
          <w:b/>
        </w:rPr>
        <w:t>Supplementary Table S1.</w:t>
      </w:r>
      <w:r w:rsidRPr="00531F30">
        <w:rPr>
          <w:bCs/>
        </w:rPr>
        <w:t xml:space="preserve"> </w:t>
      </w:r>
      <w:bookmarkStart w:id="4" w:name="_Hlk59197492"/>
      <w:r w:rsidRPr="00531F30">
        <w:rPr>
          <w:bCs/>
        </w:rPr>
        <w:t xml:space="preserve">Kyoto Encyclopedia of Genes and Genomes (KEGG) enriched by DEGs among all three compared group (Ala vs LPS, </w:t>
      </w:r>
      <w:proofErr w:type="spellStart"/>
      <w:r w:rsidRPr="00531F30">
        <w:rPr>
          <w:bCs/>
        </w:rPr>
        <w:t>Deh</w:t>
      </w:r>
      <w:proofErr w:type="spellEnd"/>
      <w:r w:rsidRPr="00531F30">
        <w:rPr>
          <w:bCs/>
        </w:rPr>
        <w:t xml:space="preserve"> vs LPS, Mix vs LPS)</w:t>
      </w:r>
      <w:bookmarkEnd w:id="4"/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9"/>
        <w:gridCol w:w="3843"/>
        <w:gridCol w:w="1418"/>
        <w:gridCol w:w="1842"/>
      </w:tblGrid>
      <w:tr w:rsidR="004E75F1" w:rsidRPr="001F505A" w14:paraId="7BE47D33" w14:textId="77777777" w:rsidTr="005D19D3">
        <w:trPr>
          <w:trHeight w:val="193"/>
        </w:trPr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3260B" w14:textId="77777777" w:rsidR="004E75F1" w:rsidRPr="001F505A" w:rsidRDefault="004E75F1" w:rsidP="005D19D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Pathway ID</w:t>
            </w:r>
          </w:p>
        </w:tc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74C8F" w14:textId="77777777" w:rsidR="004E75F1" w:rsidRPr="001F505A" w:rsidRDefault="004E75F1" w:rsidP="005D19D3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FE9D" w14:textId="77777777" w:rsidR="004E75F1" w:rsidRPr="001F505A" w:rsidRDefault="004E75F1" w:rsidP="005D19D3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DEGs Nu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49FD5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1F505A">
              <w:rPr>
                <w:b/>
                <w:bCs/>
                <w:i/>
                <w:iCs/>
                <w:sz w:val="18"/>
                <w:szCs w:val="18"/>
                <w:lang w:bidi="ar"/>
              </w:rPr>
              <w:t xml:space="preserve">Q </w:t>
            </w:r>
            <w:r w:rsidRPr="001F505A">
              <w:rPr>
                <w:b/>
                <w:bCs/>
                <w:sz w:val="18"/>
                <w:szCs w:val="18"/>
                <w:lang w:bidi="ar"/>
              </w:rPr>
              <w:t>value (FDR)</w:t>
            </w:r>
          </w:p>
        </w:tc>
      </w:tr>
      <w:tr w:rsidR="004E75F1" w:rsidRPr="001F505A" w14:paraId="229B15CE" w14:textId="77777777" w:rsidTr="005D19D3">
        <w:trPr>
          <w:trHeight w:val="193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4110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Ala group</w:t>
            </w:r>
          </w:p>
        </w:tc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E0AF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876C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0CB1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</w:p>
        </w:tc>
      </w:tr>
      <w:tr w:rsidR="004E75F1" w:rsidRPr="001F505A" w14:paraId="19CD1BB4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A05661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1E993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NOD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87B8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D75B1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.79E-18</w:t>
            </w:r>
          </w:p>
        </w:tc>
      </w:tr>
      <w:tr w:rsidR="004E75F1" w:rsidRPr="001F505A" w14:paraId="01571B20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AC8647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6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A8535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NF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2330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BD82F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9.02E-16</w:t>
            </w:r>
          </w:p>
        </w:tc>
      </w:tr>
      <w:tr w:rsidR="004E75F1" w:rsidRPr="001F505A" w14:paraId="1BEE3B02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B84DBB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AB94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F224F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81E30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.66E-07</w:t>
            </w:r>
          </w:p>
        </w:tc>
      </w:tr>
      <w:tr w:rsidR="004E75F1" w:rsidRPr="001F505A" w14:paraId="1D442E44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5A8B7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38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A49EC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Osteoclast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D317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10241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.52E-06</w:t>
            </w:r>
          </w:p>
        </w:tc>
      </w:tr>
      <w:tr w:rsidR="004E75F1" w:rsidRPr="001F505A" w14:paraId="3ABDCE8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AF9FE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95358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solic DNA-sens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478F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11FA5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.09E-06</w:t>
            </w:r>
          </w:p>
        </w:tc>
      </w:tr>
      <w:tr w:rsidR="004E75F1" w:rsidRPr="001F505A" w14:paraId="138D1513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A99CC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5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EFBEC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IL-17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5CAC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F0237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8.26E-05</w:t>
            </w:r>
          </w:p>
        </w:tc>
      </w:tr>
      <w:tr w:rsidR="004E75F1" w:rsidRPr="001F505A" w14:paraId="08A705AE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6E3E0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4DD73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Jak-STAT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459EC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E8739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.44E-04</w:t>
            </w:r>
          </w:p>
        </w:tc>
      </w:tr>
      <w:tr w:rsidR="004E75F1" w:rsidRPr="001F505A" w14:paraId="12B8D57A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91A31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29F8F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-type lectin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0757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650D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1193901</w:t>
            </w:r>
          </w:p>
        </w:tc>
      </w:tr>
      <w:tr w:rsidR="004E75F1" w:rsidRPr="001F505A" w14:paraId="0C574DE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E25CB8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0BEFE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oll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F9B2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F01B6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1727801</w:t>
            </w:r>
          </w:p>
        </w:tc>
      </w:tr>
      <w:tr w:rsidR="004E75F1" w:rsidRPr="001F505A" w14:paraId="69EB866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536B1C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40D7C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hemokine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A1E50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DAFB6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207378</w:t>
            </w:r>
          </w:p>
        </w:tc>
      </w:tr>
      <w:tr w:rsidR="004E75F1" w:rsidRPr="001F505A" w14:paraId="4B06276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909536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B8E00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Hematopoietic cell line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75B3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F30B5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207378</w:t>
            </w:r>
          </w:p>
        </w:tc>
      </w:tr>
      <w:tr w:rsidR="004E75F1" w:rsidRPr="001F505A" w14:paraId="5776FA12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2343E2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F0134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RIG-I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0BDB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1B32C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427817</w:t>
            </w:r>
          </w:p>
        </w:tc>
      </w:tr>
      <w:tr w:rsidR="004E75F1" w:rsidRPr="001F505A" w14:paraId="5B56D88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645ADC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491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FE66F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Prolacti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1D32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CF21F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802629</w:t>
            </w:r>
          </w:p>
        </w:tc>
      </w:tr>
      <w:tr w:rsidR="004E75F1" w:rsidRPr="001F505A" w14:paraId="33BD579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BE483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451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E4C87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ECM-receptor inter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B1AF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76C70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4334925</w:t>
            </w:r>
          </w:p>
        </w:tc>
      </w:tr>
      <w:tr w:rsidR="004E75F1" w:rsidRPr="001F505A" w14:paraId="45885C0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5263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Deh group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83CA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AC051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B870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</w:p>
        </w:tc>
      </w:tr>
      <w:tr w:rsidR="004E75F1" w:rsidRPr="001F505A" w14:paraId="74844C98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3E763F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6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4B073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NF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1530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BBF3C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.87E-09</w:t>
            </w:r>
          </w:p>
        </w:tc>
      </w:tr>
      <w:tr w:rsidR="004E75F1" w:rsidRPr="001F505A" w14:paraId="3C0E396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7B56B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B94DF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NOD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0E72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DFB42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.95E-07</w:t>
            </w:r>
          </w:p>
        </w:tc>
      </w:tr>
      <w:tr w:rsidR="004E75F1" w:rsidRPr="001F505A" w14:paraId="6AD7604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BD9923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A8905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B5E4B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13560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8.84E-04</w:t>
            </w:r>
          </w:p>
        </w:tc>
      </w:tr>
      <w:tr w:rsidR="004E75F1" w:rsidRPr="001F505A" w14:paraId="11F5A486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9607DE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B8BBC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omplement and coagulation cascad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08528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52D65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2395464</w:t>
            </w:r>
          </w:p>
        </w:tc>
      </w:tr>
      <w:tr w:rsidR="004E75F1" w:rsidRPr="001F505A" w14:paraId="1FB1F85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B555DD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5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ABC71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IL-17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00B17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A4F75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2725816</w:t>
            </w:r>
          </w:p>
        </w:tc>
      </w:tr>
      <w:tr w:rsidR="004E75F1" w:rsidRPr="001F505A" w14:paraId="27FCFC46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91B1E6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1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627B2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p53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C572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48129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4181192</w:t>
            </w:r>
          </w:p>
        </w:tc>
      </w:tr>
      <w:tr w:rsidR="004E75F1" w:rsidRPr="001F505A" w14:paraId="4844B4F7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66DABA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38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E1EE7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Osteoclast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6C78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A0DCD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4181192</w:t>
            </w:r>
          </w:p>
        </w:tc>
      </w:tr>
      <w:tr w:rsidR="004E75F1" w:rsidRPr="001F505A" w14:paraId="0722372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DF3C8D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11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2B86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Biosynthesis of antibio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81BD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2095D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4436363</w:t>
            </w:r>
          </w:p>
        </w:tc>
      </w:tr>
      <w:tr w:rsidR="004E75F1" w:rsidRPr="001F505A" w14:paraId="1E4F851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AB5E7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10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52C52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Steroid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25A8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380CC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5171001</w:t>
            </w:r>
          </w:p>
        </w:tc>
      </w:tr>
      <w:tr w:rsidR="004E75F1" w:rsidRPr="001F505A" w14:paraId="482DCE5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B27A4E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90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0AFB3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erpenoid backbone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3868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5DC3D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5358887</w:t>
            </w:r>
          </w:p>
        </w:tc>
      </w:tr>
      <w:tr w:rsidR="004E75F1" w:rsidRPr="001F505A" w14:paraId="279581F3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50C568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11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B1E14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Biosynthesis of secondary metabol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D1B7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B4866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828782</w:t>
            </w:r>
          </w:p>
        </w:tc>
      </w:tr>
      <w:tr w:rsidR="004E75F1" w:rsidRPr="001F505A" w14:paraId="341DF8C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A72145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B40D4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NF-kappa B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F873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2F1A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41156</w:t>
            </w:r>
          </w:p>
        </w:tc>
      </w:tr>
      <w:tr w:rsidR="004E75F1" w:rsidRPr="001F505A" w14:paraId="67F9C06E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DE957A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lastRenderedPageBreak/>
              <w:t>0462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1974B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-type lectin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E581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A5F6C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41156</w:t>
            </w:r>
          </w:p>
        </w:tc>
      </w:tr>
      <w:tr w:rsidR="004E75F1" w:rsidRPr="001F505A" w14:paraId="77E601A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58315F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4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6AFB8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Phago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413BB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9DDAF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82876</w:t>
            </w:r>
          </w:p>
        </w:tc>
      </w:tr>
      <w:tr w:rsidR="004E75F1" w:rsidRPr="001F505A" w14:paraId="5DB6FA92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D97DC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2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BAA0D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Apopt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953B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CE484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82876</w:t>
            </w:r>
          </w:p>
        </w:tc>
      </w:tr>
      <w:tr w:rsidR="004E75F1" w:rsidRPr="001F505A" w14:paraId="0C289895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B790C6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39DEA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solic DNA-sens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0C8D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C60E8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82876</w:t>
            </w:r>
          </w:p>
        </w:tc>
      </w:tr>
      <w:tr w:rsidR="004E75F1" w:rsidRPr="001F505A" w14:paraId="2E743F43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23472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52A24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Hematopoietic cell line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74AD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6FE36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182876</w:t>
            </w:r>
          </w:p>
        </w:tc>
      </w:tr>
      <w:tr w:rsidR="004E75F1" w:rsidRPr="001F505A" w14:paraId="2BA66886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ABBA71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1C575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hemokine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0949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60CD0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2337917</w:t>
            </w:r>
          </w:p>
        </w:tc>
      </w:tr>
      <w:tr w:rsidR="004E75F1" w:rsidRPr="001F505A" w14:paraId="2BC61D65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04B47F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8D417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oll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5E14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6F3EB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2372584</w:t>
            </w:r>
          </w:p>
        </w:tc>
      </w:tr>
      <w:tr w:rsidR="004E75F1" w:rsidRPr="001F505A" w14:paraId="57791DB0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626B87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97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C410F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holesterol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B449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1360E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3855552</w:t>
            </w:r>
          </w:p>
        </w:tc>
      </w:tr>
      <w:tr w:rsidR="004E75F1" w:rsidRPr="001F505A" w14:paraId="2F6C1F1E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4C36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 w:rsidRPr="001F505A">
              <w:rPr>
                <w:b/>
                <w:bCs/>
                <w:sz w:val="18"/>
                <w:szCs w:val="18"/>
                <w:lang w:bidi="ar"/>
              </w:rPr>
              <w:t>Mix group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81CEF" w14:textId="77777777" w:rsidR="004E75F1" w:rsidRPr="001F505A" w:rsidRDefault="004E75F1" w:rsidP="005D19D3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AB53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8031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</w:p>
        </w:tc>
      </w:tr>
      <w:tr w:rsidR="004E75F1" w:rsidRPr="001F505A" w14:paraId="0872FBA7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F2827C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6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84BEE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NF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9CF81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759F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.20E-10</w:t>
            </w:r>
          </w:p>
        </w:tc>
      </w:tr>
      <w:tr w:rsidR="004E75F1" w:rsidRPr="001F505A" w14:paraId="6D936BBF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2CDB82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30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EDD9A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DNA repl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3A3D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70AC6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.41E-06</w:t>
            </w:r>
          </w:p>
        </w:tc>
      </w:tr>
      <w:tr w:rsidR="004E75F1" w:rsidRPr="001F505A" w14:paraId="538DC54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96749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1C40B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ell cy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CC86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D23D7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.87E-06</w:t>
            </w:r>
          </w:p>
        </w:tc>
      </w:tr>
      <w:tr w:rsidR="004E75F1" w:rsidRPr="001F505A" w14:paraId="761073A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D6A2C5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2F0ED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NOD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965E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A7811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.95E-06</w:t>
            </w:r>
          </w:p>
        </w:tc>
      </w:tr>
      <w:tr w:rsidR="004E75F1" w:rsidRPr="001F505A" w14:paraId="45E50330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327449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10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A3F67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Steroid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2833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E02B2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5.49E-04</w:t>
            </w:r>
          </w:p>
        </w:tc>
      </w:tr>
      <w:tr w:rsidR="004E75F1" w:rsidRPr="001F505A" w14:paraId="42C45543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B817DC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8417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362E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A5B2A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9.24E-04</w:t>
            </w:r>
          </w:p>
        </w:tc>
      </w:tr>
      <w:tr w:rsidR="004E75F1" w:rsidRPr="001F505A" w14:paraId="3DBFF3B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07D106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EA72F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-type lectin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48AEB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63910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3621542</w:t>
            </w:r>
          </w:p>
        </w:tc>
      </w:tr>
      <w:tr w:rsidR="004E75F1" w:rsidRPr="001F505A" w14:paraId="78437869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F681F7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2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E48E3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Apopt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0914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41F43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4139188</w:t>
            </w:r>
          </w:p>
        </w:tc>
      </w:tr>
      <w:tr w:rsidR="004E75F1" w:rsidRPr="001F505A" w14:paraId="088FF1E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6F5372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E12DA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omplement and coagulation cascad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064E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4D10F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5937001</w:t>
            </w:r>
          </w:p>
        </w:tc>
      </w:tr>
      <w:tr w:rsidR="004E75F1" w:rsidRPr="001F505A" w14:paraId="255B2C89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3EEFAD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7D766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ell cycle - y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3E38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AC559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6185602</w:t>
            </w:r>
          </w:p>
        </w:tc>
      </w:tr>
      <w:tr w:rsidR="004E75F1" w:rsidRPr="001F505A" w14:paraId="0BFA2157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C85897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FB640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oll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881B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D3F21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6185602</w:t>
            </w:r>
          </w:p>
        </w:tc>
      </w:tr>
      <w:tr w:rsidR="004E75F1" w:rsidRPr="001F505A" w14:paraId="7CB905D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DDABB3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10A22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Hematopoietic cell line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8BD5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F51F2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.006185602</w:t>
            </w:r>
          </w:p>
        </w:tc>
      </w:tr>
      <w:tr w:rsidR="004E75F1" w:rsidRPr="001F505A" w14:paraId="570D5E02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22E24C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5076E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Jak-STAT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EF22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CBD73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07374356</w:t>
            </w:r>
          </w:p>
        </w:tc>
      </w:tr>
      <w:tr w:rsidR="004E75F1" w:rsidRPr="001F505A" w14:paraId="08BECED7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DC4F9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1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E5232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p53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83435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BB8A8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0835017</w:t>
            </w:r>
          </w:p>
        </w:tc>
      </w:tr>
      <w:tr w:rsidR="004E75F1" w:rsidRPr="001F505A" w14:paraId="661999D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11C79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22387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NF-kappa B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CA31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6A7BB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160933</w:t>
            </w:r>
          </w:p>
        </w:tc>
      </w:tr>
      <w:tr w:rsidR="004E75F1" w:rsidRPr="001F505A" w14:paraId="41D7B95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308075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5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BD0C2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IL-17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8138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62EAD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330458</w:t>
            </w:r>
          </w:p>
        </w:tc>
      </w:tr>
      <w:tr w:rsidR="004E75F1" w:rsidRPr="001F505A" w14:paraId="16962A29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EEB8F2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24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39CA1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Pyrimid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09EA2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69D82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412501</w:t>
            </w:r>
          </w:p>
        </w:tc>
      </w:tr>
      <w:tr w:rsidR="004E75F1" w:rsidRPr="001F505A" w14:paraId="2D62D6AC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C2024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11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C9D63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Biosynthesis of antibio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C3E0B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5171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76913</w:t>
            </w:r>
          </w:p>
        </w:tc>
      </w:tr>
      <w:tr w:rsidR="004E75F1" w:rsidRPr="001F505A" w14:paraId="57B3FD8A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242C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62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57976A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ytosolic DNA-sens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8AB4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AFA0AD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76913</w:t>
            </w:r>
          </w:p>
        </w:tc>
      </w:tr>
      <w:tr w:rsidR="004E75F1" w:rsidRPr="001F505A" w14:paraId="69CA5C46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12782B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90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98C5B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Terpenoid backbone 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5CAE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50C0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841207</w:t>
            </w:r>
          </w:p>
        </w:tc>
      </w:tr>
      <w:tr w:rsidR="004E75F1" w:rsidRPr="001F505A" w14:paraId="1127C40E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42E870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4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DBBF99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Phago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1F8D1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C3588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1841207</w:t>
            </w:r>
          </w:p>
        </w:tc>
      </w:tr>
      <w:tr w:rsidR="004E75F1" w:rsidRPr="001F505A" w14:paraId="6EDCA88A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9098E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34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10567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Base excision re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D1F0D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1056B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241431</w:t>
            </w:r>
          </w:p>
        </w:tc>
      </w:tr>
      <w:tr w:rsidR="004E75F1" w:rsidRPr="001F505A" w14:paraId="71F99471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3A9718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111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C328F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Biosynthesis of secondary metabol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877B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E62A8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2576181</w:t>
            </w:r>
          </w:p>
        </w:tc>
      </w:tr>
      <w:tr w:rsidR="004E75F1" w:rsidRPr="001F505A" w14:paraId="483C7638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C09D61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06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623C20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FoxO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95FB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C9728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2576181</w:t>
            </w:r>
          </w:p>
        </w:tc>
      </w:tr>
      <w:tr w:rsidR="004E75F1" w:rsidRPr="001F505A" w14:paraId="1BD9FE57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02ADE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343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C96F6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Mismatch re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37358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CE85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3365316</w:t>
            </w:r>
          </w:p>
        </w:tc>
      </w:tr>
      <w:tr w:rsidR="004E75F1" w:rsidRPr="001F505A" w14:paraId="1DE1673D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FF1405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38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AFB11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Osteoclast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28F4A7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3E80D5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3778612</w:t>
            </w:r>
          </w:p>
        </w:tc>
      </w:tr>
      <w:tr w:rsidR="004E75F1" w:rsidRPr="001F505A" w14:paraId="0D6F3B6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424C4D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48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760834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591D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582AC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3835479</w:t>
            </w:r>
          </w:p>
        </w:tc>
      </w:tr>
      <w:tr w:rsidR="004E75F1" w:rsidRPr="001F505A" w14:paraId="58168D7B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4720DA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97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C4591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Cholesterol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B6236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137FB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3848984</w:t>
            </w:r>
          </w:p>
        </w:tc>
      </w:tr>
      <w:tr w:rsidR="004E75F1" w:rsidRPr="001F505A" w14:paraId="2E604850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3E7BE6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411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242D0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Meiosis - y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E1275C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AFD3E2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4085015</w:t>
            </w:r>
          </w:p>
        </w:tc>
      </w:tr>
      <w:tr w:rsidR="004E75F1" w:rsidRPr="001F505A" w14:paraId="56FC169F" w14:textId="77777777" w:rsidTr="005D19D3">
        <w:trPr>
          <w:trHeight w:val="193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C2FC48" w14:textId="77777777" w:rsidR="004E75F1" w:rsidRPr="001F505A" w:rsidRDefault="004E75F1" w:rsidP="005D19D3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0098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55311E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Drug metabolism - other enzym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395F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</w:rPr>
            </w:pPr>
            <w:r w:rsidRPr="001F505A">
              <w:rPr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87B373" w14:textId="77777777" w:rsidR="004E75F1" w:rsidRPr="001F505A" w:rsidRDefault="004E75F1" w:rsidP="005D19D3">
            <w:pPr>
              <w:spacing w:line="240" w:lineRule="auto"/>
              <w:jc w:val="left"/>
              <w:textAlignment w:val="center"/>
              <w:rPr>
                <w:sz w:val="18"/>
                <w:szCs w:val="18"/>
                <w:lang w:bidi="ar"/>
              </w:rPr>
            </w:pPr>
            <w:r w:rsidRPr="001F505A">
              <w:rPr>
                <w:sz w:val="18"/>
                <w:szCs w:val="18"/>
              </w:rPr>
              <w:t>0.04754294</w:t>
            </w:r>
          </w:p>
        </w:tc>
      </w:tr>
    </w:tbl>
    <w:p w14:paraId="1FFCB56B" w14:textId="77777777" w:rsidR="004E75F1" w:rsidRDefault="004E75F1" w:rsidP="004E75F1">
      <w:pPr>
        <w:pStyle w:val="MDPI71References"/>
        <w:numPr>
          <w:ilvl w:val="0"/>
          <w:numId w:val="0"/>
        </w:numPr>
        <w:ind w:left="425"/>
      </w:pPr>
      <w:r>
        <w:rPr>
          <w:noProof/>
          <w:lang w:eastAsia="zh-CN" w:bidi="ar-SA"/>
        </w:rPr>
        <w:lastRenderedPageBreak/>
        <w:drawing>
          <wp:inline distT="0" distB="0" distL="0" distR="0" wp14:anchorId="75D62A76" wp14:editId="3427F02C">
            <wp:extent cx="5936776" cy="3992179"/>
            <wp:effectExtent l="0" t="0" r="698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07" cy="400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893AD" w14:textId="77777777" w:rsidR="004E75F1" w:rsidRPr="001B7E5A" w:rsidRDefault="004E75F1" w:rsidP="004E75F1">
      <w:pPr>
        <w:pStyle w:val="MDPI51figurecaption"/>
        <w:ind w:left="425" w:right="425"/>
        <w:jc w:val="both"/>
        <w:rPr>
          <w:bCs/>
        </w:rPr>
      </w:pPr>
      <w:r w:rsidRPr="003A3640">
        <w:rPr>
          <w:b/>
        </w:rPr>
        <w:t>Supplementary Figure 1.</w:t>
      </w:r>
      <w:r w:rsidRPr="003A3640">
        <w:rPr>
          <w:bCs/>
        </w:rPr>
        <w:t xml:space="preserve"> Analysis of gene expression based on </w:t>
      </w:r>
      <w:bookmarkStart w:id="5" w:name="OLE_LINK6"/>
      <w:bookmarkStart w:id="6" w:name="OLE_LINK8"/>
      <w:r w:rsidRPr="003A3640">
        <w:rPr>
          <w:bCs/>
        </w:rPr>
        <w:t>|log2FC|≥1, FDR≤0.05 and FPKM≥100</w:t>
      </w:r>
      <w:bookmarkEnd w:id="5"/>
      <w:bookmarkEnd w:id="6"/>
      <w:r w:rsidRPr="003A3640">
        <w:rPr>
          <w:bCs/>
        </w:rPr>
        <w:t xml:space="preserve">. (A) Heatmap of both Ala and </w:t>
      </w:r>
      <w:proofErr w:type="spellStart"/>
      <w:r w:rsidRPr="003A3640">
        <w:rPr>
          <w:bCs/>
        </w:rPr>
        <w:t>Deh</w:t>
      </w:r>
      <w:proofErr w:type="spellEnd"/>
      <w:r w:rsidRPr="003A3640">
        <w:rPr>
          <w:bCs/>
        </w:rPr>
        <w:t xml:space="preserve"> down-regulated DEGs. (B) Heatmap of both Ala and </w:t>
      </w:r>
      <w:proofErr w:type="spellStart"/>
      <w:r w:rsidRPr="003A3640">
        <w:rPr>
          <w:bCs/>
        </w:rPr>
        <w:t>Deh</w:t>
      </w:r>
      <w:proofErr w:type="spellEnd"/>
      <w:r w:rsidRPr="003A3640">
        <w:rPr>
          <w:bCs/>
        </w:rPr>
        <w:t xml:space="preserve"> up-regulated DEGs. (C) Heatmap of either Ala or </w:t>
      </w:r>
      <w:proofErr w:type="spellStart"/>
      <w:r w:rsidRPr="003A3640">
        <w:rPr>
          <w:bCs/>
        </w:rPr>
        <w:t>Deh</w:t>
      </w:r>
      <w:proofErr w:type="spellEnd"/>
      <w:r w:rsidRPr="003A3640">
        <w:rPr>
          <w:bCs/>
        </w:rPr>
        <w:t xml:space="preserve"> up-regulated DEGs.</w:t>
      </w:r>
    </w:p>
    <w:p w14:paraId="77667FD0" w14:textId="77777777" w:rsidR="004E75F1" w:rsidRPr="004E75F1" w:rsidRDefault="004E75F1" w:rsidP="00816FFF"/>
    <w:sectPr w:rsidR="004E75F1" w:rsidRPr="004E75F1" w:rsidSect="00266C7E">
      <w:footerReference w:type="default" r:id="rId12"/>
      <w:pgSz w:w="11906" w:h="16838"/>
      <w:pgMar w:top="1134" w:right="1134" w:bottom="1531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1BE5A" w14:textId="77777777" w:rsidR="00146EF0" w:rsidRDefault="00146EF0" w:rsidP="00816FFF">
      <w:pPr>
        <w:spacing w:line="240" w:lineRule="auto"/>
      </w:pPr>
      <w:r>
        <w:separator/>
      </w:r>
    </w:p>
  </w:endnote>
  <w:endnote w:type="continuationSeparator" w:id="0">
    <w:p w14:paraId="5714BAFB" w14:textId="77777777" w:rsidR="00146EF0" w:rsidRDefault="00146EF0" w:rsidP="00816F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7660419"/>
      <w:docPartObj>
        <w:docPartGallery w:val="Page Numbers (Bottom of Page)"/>
        <w:docPartUnique/>
      </w:docPartObj>
    </w:sdtPr>
    <w:sdtEndPr/>
    <w:sdtContent>
      <w:p w14:paraId="6BF35E8A" w14:textId="03D8F945" w:rsidR="00266C7E" w:rsidRDefault="00266C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947" w:rsidRPr="007B3947">
          <w:rPr>
            <w:lang w:val="zh-CN"/>
          </w:rPr>
          <w:t>1</w:t>
        </w:r>
        <w:r>
          <w:fldChar w:fldCharType="end"/>
        </w:r>
      </w:p>
    </w:sdtContent>
  </w:sdt>
  <w:p w14:paraId="12A3F4B1" w14:textId="77777777" w:rsidR="00266C7E" w:rsidRDefault="00266C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01F3A" w14:textId="77777777" w:rsidR="00146EF0" w:rsidRDefault="00146EF0" w:rsidP="00816FFF">
      <w:pPr>
        <w:spacing w:line="240" w:lineRule="auto"/>
      </w:pPr>
      <w:r>
        <w:separator/>
      </w:r>
    </w:p>
  </w:footnote>
  <w:footnote w:type="continuationSeparator" w:id="0">
    <w:p w14:paraId="5944BC0A" w14:textId="77777777" w:rsidR="00146EF0" w:rsidRDefault="00146EF0" w:rsidP="00816F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EC6EC0"/>
    <w:multiLevelType w:val="multilevel"/>
    <w:tmpl w:val="63C2805A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05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65" w:hanging="1440"/>
      </w:pPr>
      <w:rPr>
        <w:rFonts w:hint="default"/>
      </w:rPr>
    </w:lvl>
  </w:abstractNum>
  <w:abstractNum w:abstractNumId="2">
    <w:nsid w:val="2701058E"/>
    <w:multiLevelType w:val="hybridMultilevel"/>
    <w:tmpl w:val="63D8BA2C"/>
    <w:lvl w:ilvl="0" w:tplc="33B2B110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7BDC4C44">
      <w:start w:val="1"/>
      <w:numFmt w:val="decimal"/>
      <w:lvlText w:val="2.%2."/>
      <w:lvlJc w:val="left"/>
      <w:pPr>
        <w:ind w:left="42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内大毕业论文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0vdee495efce20asp2pxu9vsrvawtfdfr&quot;&gt;2020.03.01_毕业论文参考文献&lt;record-ids&gt;&lt;item&gt;2&lt;/item&gt;&lt;item&gt;14&lt;/item&gt;&lt;item&gt;15&lt;/item&gt;&lt;item&gt;86&lt;/item&gt;&lt;item&gt;218&lt;/item&gt;&lt;item&gt;295&lt;/item&gt;&lt;item&gt;328&lt;/item&gt;&lt;item&gt;329&lt;/item&gt;&lt;item&gt;330&lt;/item&gt;&lt;item&gt;496&lt;/item&gt;&lt;item&gt;1083&lt;/item&gt;&lt;item&gt;1085&lt;/item&gt;&lt;item&gt;1086&lt;/item&gt;&lt;item&gt;1102&lt;/item&gt;&lt;item&gt;1107&lt;/item&gt;&lt;item&gt;1108&lt;/item&gt;&lt;item&gt;1109&lt;/item&gt;&lt;item&gt;1110&lt;/item&gt;&lt;item&gt;1113&lt;/item&gt;&lt;item&gt;1119&lt;/item&gt;&lt;item&gt;1129&lt;/item&gt;&lt;item&gt;1131&lt;/item&gt;&lt;item&gt;1133&lt;/item&gt;&lt;item&gt;1134&lt;/item&gt;&lt;item&gt;1135&lt;/item&gt;&lt;item&gt;1136&lt;/item&gt;&lt;item&gt;1137&lt;/item&gt;&lt;item&gt;1167&lt;/item&gt;&lt;item&gt;1168&lt;/item&gt;&lt;item&gt;1169&lt;/item&gt;&lt;item&gt;1170&lt;/item&gt;&lt;item&gt;1171&lt;/item&gt;&lt;item&gt;1185&lt;/item&gt;&lt;item&gt;1187&lt;/item&gt;&lt;item&gt;1188&lt;/item&gt;&lt;item&gt;1195&lt;/item&gt;&lt;item&gt;1196&lt;/item&gt;&lt;item&gt;1197&lt;/item&gt;&lt;item&gt;1198&lt;/item&gt;&lt;item&gt;1199&lt;/item&gt;&lt;/record-ids&gt;&lt;/item&gt;&lt;/Libraries&gt;"/>
  </w:docVars>
  <w:rsids>
    <w:rsidRoot w:val="00640EFF"/>
    <w:rsid w:val="00146EF0"/>
    <w:rsid w:val="00215548"/>
    <w:rsid w:val="00266C7E"/>
    <w:rsid w:val="002F75D4"/>
    <w:rsid w:val="003013FC"/>
    <w:rsid w:val="003A0E22"/>
    <w:rsid w:val="003E15B5"/>
    <w:rsid w:val="004E75F1"/>
    <w:rsid w:val="00640EFF"/>
    <w:rsid w:val="007B3947"/>
    <w:rsid w:val="00816FFF"/>
    <w:rsid w:val="00B723A5"/>
    <w:rsid w:val="00C163DD"/>
    <w:rsid w:val="00CE31E7"/>
    <w:rsid w:val="00DA51B9"/>
    <w:rsid w:val="00DD2006"/>
    <w:rsid w:val="00EB5258"/>
    <w:rsid w:val="00F20FA0"/>
    <w:rsid w:val="00F2371D"/>
    <w:rsid w:val="00FD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2903F"/>
  <w15:chartTrackingRefBased/>
  <w15:docId w15:val="{399BD800-B3B0-4F57-BA12-084C96D6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FF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6F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6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6FFF"/>
    <w:rPr>
      <w:sz w:val="18"/>
      <w:szCs w:val="18"/>
    </w:rPr>
  </w:style>
  <w:style w:type="paragraph" w:customStyle="1" w:styleId="MDPI11articletype">
    <w:name w:val="MDPI_1.1_article_type"/>
    <w:next w:val="Normal"/>
    <w:qFormat/>
    <w:rsid w:val="00816FF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16FF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16FF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816FF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816FFF"/>
    <w:rPr>
      <w:color w:val="0000FF"/>
      <w:u w:val="single"/>
    </w:rPr>
  </w:style>
  <w:style w:type="paragraph" w:customStyle="1" w:styleId="MDPI17abstract">
    <w:name w:val="MDPI_1.7_abstract"/>
    <w:next w:val="Normal"/>
    <w:qFormat/>
    <w:rsid w:val="00816FF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16FF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31text">
    <w:name w:val="MDPI_3.1_text"/>
    <w:link w:val="MDPI31text0"/>
    <w:qFormat/>
    <w:rsid w:val="00816FF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816FF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816FF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16FF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816FF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816FF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816FF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816FF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16FF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2BackMatter">
    <w:name w:val="MDPI_6.2_BackMatter"/>
    <w:qFormat/>
    <w:rsid w:val="00816FF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CE31E7"/>
    <w:pPr>
      <w:jc w:val="center"/>
    </w:pPr>
  </w:style>
  <w:style w:type="character" w:customStyle="1" w:styleId="EndNoteBibliographyTitle0">
    <w:name w:val="EndNote Bibliography Title 字符"/>
    <w:basedOn w:val="MDPI31text0"/>
    <w:link w:val="EndNoteBibliographyTitle"/>
    <w:rsid w:val="00CE31E7"/>
    <w:rPr>
      <w:rFonts w:ascii="Palatino Linotype" w:eastAsia="宋体" w:hAnsi="Palatino Linotype" w:cs="Times New Roman"/>
      <w:noProof/>
      <w:snapToGrid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CE31E7"/>
    <w:pPr>
      <w:spacing w:line="240" w:lineRule="atLeast"/>
    </w:pPr>
  </w:style>
  <w:style w:type="character" w:customStyle="1" w:styleId="EndNoteBibliography0">
    <w:name w:val="EndNote Bibliography 字符"/>
    <w:basedOn w:val="MDPI31text0"/>
    <w:link w:val="EndNoteBibliography"/>
    <w:rsid w:val="00CE31E7"/>
    <w:rPr>
      <w:rFonts w:ascii="Palatino Linotype" w:eastAsia="宋体" w:hAnsi="Palatino Linotype" w:cs="Times New Roman"/>
      <w:noProof/>
      <w:snapToGrid/>
      <w:color w:val="000000"/>
      <w:kern w:val="0"/>
      <w:sz w:val="20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266C7E"/>
  </w:style>
  <w:style w:type="paragraph" w:customStyle="1" w:styleId="MDPI71References">
    <w:name w:val="MDPI_7.1_References"/>
    <w:link w:val="MDPI71References0"/>
    <w:qFormat/>
    <w:rsid w:val="004E75F1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MDPI71References0">
    <w:name w:val="MDPI_7.1_References 字符"/>
    <w:basedOn w:val="DefaultParagraphFont"/>
    <w:link w:val="MDPI71References"/>
    <w:rsid w:val="004E75F1"/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qiburi@mail.imu.edu.cn(Q.Q.)" TargetMode="External"/><Relationship Id="rId9" Type="http://schemas.openxmlformats.org/officeDocument/2006/relationships/hyperlink" Target="mailto:Tmqyx01@gmail.com" TargetMode="External"/><Relationship Id="rId10" Type="http://schemas.openxmlformats.org/officeDocument/2006/relationships/hyperlink" Target="mailto:hbaigude@i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B6BA3-73AE-C64A-883A-19267E804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3</Characters>
  <Application>Microsoft Macintosh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 布日</dc:creator>
  <cp:keywords/>
  <dc:description/>
  <cp:lastModifiedBy>huricha baigude</cp:lastModifiedBy>
  <cp:revision>5</cp:revision>
  <dcterms:created xsi:type="dcterms:W3CDTF">2021-03-28T14:42:00Z</dcterms:created>
  <dcterms:modified xsi:type="dcterms:W3CDTF">2021-03-29T01:47:00Z</dcterms:modified>
</cp:coreProperties>
</file>